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ocomentario1"/>
        <w:spacing w:lineRule="auto" w:line="360"/>
        <w:jc w:val="both"/>
        <w:rPr>
          <w:rFonts w:ascii="Times New Roman" w:hAnsi="Times New Roman" w:cs="Times New Roman"/>
          <w:b/>
          <w:b/>
          <w:bCs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S6 Table. Disaggregated estimates of food consumption (grams) by insectivorous birds during the breeding season, based on published consumption rates for breeding Great tit (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>Parus major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)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, weight of the other breeding insectivorous bird species relative to the weight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Great tit</w:t>
      </w:r>
      <w:r>
        <w:rPr>
          <w:rFonts w:cs="Times New Roman" w:ascii="Times New Roman" w:hAnsi="Times New Roman"/>
          <w:b/>
          <w:bCs/>
          <w:i/>
          <w:sz w:val="24"/>
          <w:szCs w:val="24"/>
          <w:lang w:val="en-US"/>
        </w:rPr>
        <w:t xml:space="preserve">,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number of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breeding 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pairs and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number of chicks per breeding pair</w:t>
      </w:r>
      <w:r>
        <w:rPr>
          <w:rFonts w:cs="Times New Roman" w:ascii="Times New Roman" w:hAnsi="Times New Roman"/>
          <w:b/>
          <w:bCs/>
          <w:iCs/>
          <w:sz w:val="24"/>
          <w:szCs w:val="24"/>
          <w:lang w:val="en-US"/>
        </w:rPr>
        <w:t xml:space="preserve"> in the studied field sites and the four years of study.</w:t>
      </w:r>
    </w:p>
    <w:tbl>
      <w:tblPr>
        <w:tblW w:w="97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68"/>
        <w:gridCol w:w="2268"/>
        <w:gridCol w:w="2268"/>
        <w:gridCol w:w="2268"/>
        <w:gridCol w:w="2268"/>
      </w:tblGrid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Great ti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reeding pairs/Avg. # chicks/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stimated consumption by adults/chicks/juveniles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Blue ti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reeding pairs/Avg. # chic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stimated consumption by adults/chicks/juveniles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 xml:space="preserve">Coal tit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reeding pairs/Avg. # chic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stimated consumption by adults/chicks/juveniles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rested tit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>Breeding pairs/Avg. # chick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  <w:lang w:val="en-US"/>
              </w:rPr>
              <w:t xml:space="preserve">Estimated consumption by adults/chicks/juveniles </w:t>
            </w:r>
          </w:p>
        </w:tc>
      </w:tr>
      <w:tr>
        <w:trPr>
          <w:trHeight w:val="300" w:hRule="atLeast"/>
        </w:trPr>
        <w:tc>
          <w:tcPr>
            <w:tcW w:w="974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Abadía Retuerta vineyard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.00 / 5.35 / 22,644.00 / 66.07 / 504.7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00 / 6.00 / 3,441.92 / 42.24 / 322.68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/ 7.00 / 354.38 / 40.63 / 310.4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 / 7.00 / 890.64 / 51.01 / 389.67 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1.00 / 4.68 / 23,398.80 / 57.80 / 441.5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 / 6.33 / 4,302.40 / 44.56 / 340.4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.00 / 5.22 / 27,927.60 / 64.47 / 492.5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00 / 6.62 / 3,872.16 / 46.60 / 356.02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00 / 9.00 / 354.38 / 52.24 / 399.1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31.00 / 4.44 / 23,398.80 / 54.83 / 418.91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.00 / 6.29 / 4,302.40 / 44.28 / 338.27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1.00 / 0 / 354.38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1.00 / 6.00 / 445.32 / 43.72 / 333.99</w:t>
            </w:r>
          </w:p>
        </w:tc>
      </w:tr>
      <w:tr>
        <w:trPr>
          <w:trHeight w:val="300" w:hRule="atLeast"/>
        </w:trPr>
        <w:tc>
          <w:tcPr>
            <w:tcW w:w="974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oncejiles fruit tree orchard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1.00 / 6.73 / 8,302.80 / 83.12 / 634.98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1.00 / 5.00 / 430.24 / 35.20 / 268.90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.00 / 7.00 / 5,283.60 / 86.45 / 660.4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5.00 / 6.20 / 3,774 / 76.57 / 584.97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/ 2.00 / 1,509.60 / 24.70 / 188.7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9740" w:type="dxa"/>
            <w:gridSpan w:val="5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Chaparrito fruit tree orchard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/ 5.50 / 1,509.60 / 67.93 / 518.93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 xml:space="preserve">2.00 / 6.50 / 860.48 / 45.76 / 349.57 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4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.00 / 6.00 / 1,509.60 / 74.10 / 566.1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5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00 / 8.00 / 2,264.40 / 98.80 / 754.8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  <w:tr>
        <w:trPr>
          <w:trHeight w:val="300" w:hRule="atLeast"/>
        </w:trPr>
        <w:tc>
          <w:tcPr>
            <w:tcW w:w="6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lang w:val="en-US"/>
              </w:rPr>
            </w:pPr>
            <w:r>
              <w:rPr>
                <w:rFonts w:cs="Times New Roman" w:ascii="Times New Roman" w:hAnsi="Times New Roman"/>
                <w:b/>
                <w:lang w:val="en-US"/>
              </w:rPr>
              <w:t>2016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  <w:tc>
          <w:tcPr>
            <w:tcW w:w="2268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cs="Times New Roman" w:ascii="Times New Roman" w:hAnsi="Times New Roman"/>
              </w:rPr>
              <w:t>0 / 0 / 0 / 0 / 0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s-ES" w:eastAsia="zh-CN" w:bidi="ar-SA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ocomentario1">
    <w:name w:val="Texto comentario1"/>
    <w:basedOn w:val="Normal"/>
    <w:qFormat/>
    <w:pPr/>
    <w:rPr>
      <w:sz w:val="20"/>
      <w:szCs w:val="20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9T09:31:00Z</dcterms:created>
  <dc:creator>UAH</dc:creator>
  <dc:description/>
  <cp:keywords/>
  <dc:language>en-US</dc:language>
  <cp:lastModifiedBy>UAH</cp:lastModifiedBy>
  <dcterms:modified xsi:type="dcterms:W3CDTF">2017-06-29T09:31:00Z</dcterms:modified>
  <cp:revision>1</cp:revision>
  <dc:subject/>
  <dc:title>S6 Table</dc:title>
</cp:coreProperties>
</file>